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13DFB" w14:textId="77777777" w:rsidR="009536B4" w:rsidRDefault="00243DF4" w:rsidP="001F778A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1F778A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Interview guide nudging in nursing home</w:t>
      </w:r>
      <w:r w:rsidR="001F778A" w:rsidRPr="001F778A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context</w:t>
      </w:r>
      <w:r w:rsidR="009536B4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</w:t>
      </w:r>
    </w:p>
    <w:p w14:paraId="3B6FFE1E" w14:textId="08297BC3" w:rsidR="00243DF4" w:rsidRPr="001F778A" w:rsidRDefault="009536B4" w:rsidP="001F778A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9536B4">
        <w:rPr>
          <w:rFonts w:asciiTheme="minorHAnsi" w:eastAsiaTheme="majorEastAsia" w:hAnsiTheme="minorHAnsi" w:cstheme="majorBidi"/>
          <w:kern w:val="32"/>
          <w:szCs w:val="24"/>
          <w:lang w:val="en-US"/>
        </w:rPr>
        <w:t>(</w:t>
      </w:r>
      <w:r w:rsidR="009C3722">
        <w:rPr>
          <w:rFonts w:asciiTheme="minorHAnsi" w:eastAsiaTheme="majorEastAsia" w:hAnsiTheme="minorHAnsi" w:cstheme="majorBidi"/>
          <w:kern w:val="32"/>
          <w:szCs w:val="24"/>
          <w:lang w:val="en-US"/>
        </w:rPr>
        <w:t>T</w:t>
      </w:r>
      <w:r w:rsidRPr="009536B4">
        <w:rPr>
          <w:rFonts w:asciiTheme="minorHAnsi" w:eastAsiaTheme="majorEastAsia" w:hAnsiTheme="minorHAnsi" w:cstheme="majorBidi"/>
          <w:kern w:val="32"/>
          <w:szCs w:val="24"/>
          <w:lang w:val="en-US"/>
        </w:rPr>
        <w:t>ranslated from Norwegian)</w:t>
      </w:r>
    </w:p>
    <w:p w14:paraId="6BE92375" w14:textId="2E529D04" w:rsidR="00906138" w:rsidRDefault="007039D0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>
        <w:rPr>
          <w:rFonts w:asciiTheme="minorHAnsi" w:eastAsiaTheme="majorEastAsia" w:hAnsiTheme="minorHAnsi" w:cstheme="majorBidi"/>
          <w:kern w:val="32"/>
          <w:szCs w:val="24"/>
          <w:lang w:val="en-US"/>
        </w:rPr>
        <w:t>Repeat i</w:t>
      </w:r>
      <w:r w:rsidR="00CC00F0">
        <w:rPr>
          <w:rFonts w:asciiTheme="minorHAnsi" w:eastAsiaTheme="majorEastAsia" w:hAnsiTheme="minorHAnsi" w:cstheme="majorBidi"/>
          <w:kern w:val="32"/>
          <w:szCs w:val="24"/>
          <w:lang w:val="en-US"/>
        </w:rPr>
        <w:t>nformation about</w:t>
      </w:r>
      <w:r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interviewer and</w:t>
      </w:r>
      <w:r w:rsidR="00CC00F0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the study</w:t>
      </w:r>
      <w:r>
        <w:rPr>
          <w:rFonts w:asciiTheme="minorHAnsi" w:eastAsiaTheme="majorEastAsia" w:hAnsiTheme="minorHAnsi" w:cstheme="majorBidi"/>
          <w:kern w:val="32"/>
          <w:szCs w:val="24"/>
          <w:lang w:val="en-US"/>
        </w:rPr>
        <w:t>, ask if it is ok to turn on the tape recorder</w:t>
      </w:r>
      <w:r w:rsidR="00457E2D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. </w:t>
      </w:r>
    </w:p>
    <w:p w14:paraId="762CF0DB" w14:textId="62798B7D" w:rsidR="001F778A" w:rsidRPr="001307F9" w:rsidRDefault="001F778A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1307F9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Background information:</w:t>
      </w:r>
    </w:p>
    <w:p w14:paraId="5D6DE7A4" w14:textId="14311913" w:rsidR="00243DF4" w:rsidRPr="001F778A" w:rsidRDefault="00243DF4" w:rsidP="001F778A">
      <w:pPr>
        <w:pStyle w:val="Listeavsnitt"/>
        <w:numPr>
          <w:ilvl w:val="0"/>
          <w:numId w:val="3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1F778A">
        <w:rPr>
          <w:rFonts w:asciiTheme="minorHAnsi" w:eastAsiaTheme="majorEastAsia" w:hAnsiTheme="minorHAnsi" w:cstheme="majorBidi"/>
          <w:kern w:val="32"/>
          <w:szCs w:val="24"/>
          <w:lang w:val="en-US"/>
        </w:rPr>
        <w:t>Age, profession, how long you have worked at the nursing home, previous experience.</w:t>
      </w:r>
    </w:p>
    <w:p w14:paraId="5C5C6F92" w14:textId="14DB7F5D" w:rsidR="00243DF4" w:rsidRPr="001F778A" w:rsidRDefault="00243DF4" w:rsidP="001F778A">
      <w:pPr>
        <w:pStyle w:val="Listeavsnitt"/>
        <w:numPr>
          <w:ilvl w:val="0"/>
          <w:numId w:val="3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1F778A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How many </w:t>
      </w:r>
      <w:r w:rsidR="0057563C">
        <w:rPr>
          <w:rFonts w:asciiTheme="minorHAnsi" w:eastAsiaTheme="majorEastAsia" w:hAnsiTheme="minorHAnsi" w:cstheme="majorBidi"/>
          <w:kern w:val="32"/>
          <w:szCs w:val="24"/>
          <w:lang w:val="en-US"/>
        </w:rPr>
        <w:t>residents</w:t>
      </w:r>
      <w:r w:rsidRPr="001F778A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do you have? How many employees? Care assistants? Nurses? Are there others </w:t>
      </w:r>
      <w:r w:rsidR="0057563C" w:rsidRPr="001F778A">
        <w:rPr>
          <w:rFonts w:asciiTheme="minorHAnsi" w:eastAsiaTheme="majorEastAsia" w:hAnsiTheme="minorHAnsi" w:cstheme="majorBidi"/>
          <w:kern w:val="32"/>
          <w:szCs w:val="24"/>
          <w:lang w:val="en-US"/>
        </w:rPr>
        <w:t>assigned</w:t>
      </w:r>
      <w:r w:rsidRPr="001F778A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to th</w:t>
      </w:r>
      <w:r w:rsidR="0057563C">
        <w:rPr>
          <w:rFonts w:asciiTheme="minorHAnsi" w:eastAsiaTheme="majorEastAsia" w:hAnsiTheme="minorHAnsi" w:cstheme="majorBidi"/>
          <w:kern w:val="32"/>
          <w:szCs w:val="24"/>
          <w:lang w:val="en-US"/>
        </w:rPr>
        <w:t>is unit</w:t>
      </w:r>
      <w:r w:rsidRPr="001F778A">
        <w:rPr>
          <w:rFonts w:asciiTheme="minorHAnsi" w:eastAsiaTheme="majorEastAsia" w:hAnsiTheme="minorHAnsi" w:cstheme="majorBidi"/>
          <w:kern w:val="32"/>
          <w:szCs w:val="24"/>
          <w:lang w:val="en-US"/>
        </w:rPr>
        <w:t>?</w:t>
      </w:r>
    </w:p>
    <w:p w14:paraId="77A94EB6" w14:textId="77777777" w:rsidR="00EE3F6C" w:rsidRPr="00EE3F6C" w:rsidRDefault="00EE3F6C" w:rsidP="00EE3F6C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EE3F6C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What do you do if a resident resists care?</w:t>
      </w:r>
    </w:p>
    <w:p w14:paraId="353D8432" w14:textId="77777777" w:rsidR="00EE3F6C" w:rsidRPr="00EE3F6C" w:rsidRDefault="00EE3F6C" w:rsidP="00EE3F6C">
      <w:pPr>
        <w:numPr>
          <w:ilvl w:val="0"/>
          <w:numId w:val="12"/>
        </w:numPr>
        <w:spacing w:after="0"/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EE3F6C">
        <w:rPr>
          <w:rFonts w:asciiTheme="minorHAnsi" w:eastAsiaTheme="majorEastAsia" w:hAnsiTheme="minorHAnsi" w:cstheme="majorBidi"/>
          <w:kern w:val="32"/>
          <w:szCs w:val="24"/>
          <w:lang w:val="en-US"/>
        </w:rPr>
        <w:t>Do you have ways of preventing this from happening?</w:t>
      </w:r>
    </w:p>
    <w:p w14:paraId="1405312F" w14:textId="77777777" w:rsidR="00EE3F6C" w:rsidRPr="00EE3F6C" w:rsidRDefault="00EE3F6C" w:rsidP="00EE3F6C">
      <w:pPr>
        <w:numPr>
          <w:ilvl w:val="0"/>
          <w:numId w:val="12"/>
        </w:numPr>
        <w:spacing w:after="0"/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EE3F6C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Please tell me more </w:t>
      </w:r>
    </w:p>
    <w:p w14:paraId="1F09060D" w14:textId="04D7EEAC" w:rsidR="00C76608" w:rsidRPr="00CC00F0" w:rsidRDefault="00C76608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Questions about goa</w:t>
      </w:r>
      <w:r w:rsidR="00E176E5"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ls, values and aims</w:t>
      </w:r>
    </w:p>
    <w:p w14:paraId="316FC81A" w14:textId="28033B5C" w:rsidR="00243DF4" w:rsidRPr="004A3EB3" w:rsidRDefault="00243DF4" w:rsidP="004A3EB3">
      <w:pPr>
        <w:pStyle w:val="Listeavsnitt"/>
        <w:numPr>
          <w:ilvl w:val="0"/>
          <w:numId w:val="6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>What do you think is important in your work here? Do you have common goals you work from?</w:t>
      </w:r>
    </w:p>
    <w:p w14:paraId="285C5C59" w14:textId="35FB7337" w:rsidR="00243DF4" w:rsidRDefault="00243DF4" w:rsidP="004A3EB3">
      <w:pPr>
        <w:pStyle w:val="Listeavsnitt"/>
        <w:numPr>
          <w:ilvl w:val="0"/>
          <w:numId w:val="6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>What do you do to achieve these goals?</w:t>
      </w:r>
    </w:p>
    <w:p w14:paraId="56F12627" w14:textId="082F9815" w:rsidR="00243DF4" w:rsidRPr="00906138" w:rsidRDefault="00906138" w:rsidP="00906138">
      <w:pPr>
        <w:pStyle w:val="Listeavsnitt"/>
        <w:numPr>
          <w:ilvl w:val="0"/>
          <w:numId w:val="6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What about the residents, do they have </w:t>
      </w:r>
      <w:r w:rsidR="00243DF4"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>goals or a purpose or something they are trying to achieve?</w:t>
      </w:r>
    </w:p>
    <w:p w14:paraId="7C518A7E" w14:textId="3B8F7D68" w:rsidR="00243DF4" w:rsidRDefault="00243DF4" w:rsidP="00906138">
      <w:pPr>
        <w:pStyle w:val="Listeavsnitt"/>
        <w:numPr>
          <w:ilvl w:val="0"/>
          <w:numId w:val="6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>What do</w:t>
      </w:r>
      <w:r w:rsidR="00C33D37"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you do</w:t>
      </w:r>
      <w:r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to help </w:t>
      </w:r>
      <w:r w:rsidR="009536B4"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>them</w:t>
      </w:r>
      <w:r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achieve th</w:t>
      </w:r>
      <w:r w:rsid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>is</w:t>
      </w:r>
      <w:r w:rsidRPr="00906138">
        <w:rPr>
          <w:rFonts w:asciiTheme="minorHAnsi" w:eastAsiaTheme="majorEastAsia" w:hAnsiTheme="minorHAnsi" w:cstheme="majorBidi"/>
          <w:kern w:val="32"/>
          <w:szCs w:val="24"/>
          <w:lang w:val="en-US"/>
        </w:rPr>
        <w:t>?</w:t>
      </w:r>
    </w:p>
    <w:p w14:paraId="172139ED" w14:textId="29916AE8" w:rsidR="00243DF4" w:rsidRPr="00CC00F0" w:rsidRDefault="00243DF4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Have you experienced </w:t>
      </w:r>
      <w:r w:rsidR="009536B4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residents </w:t>
      </w: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where you find it difficult to do a good job?</w:t>
      </w:r>
    </w:p>
    <w:p w14:paraId="6FAD95D9" w14:textId="4231B673" w:rsidR="00976E62" w:rsidRPr="004A3EB3" w:rsidRDefault="0027478A" w:rsidP="004A3EB3">
      <w:pPr>
        <w:pStyle w:val="Listeavsnitt"/>
        <w:numPr>
          <w:ilvl w:val="0"/>
          <w:numId w:val="4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Can you describe a situation that you </w:t>
      </w:r>
      <w:r w:rsidR="00976E62"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>consider</w:t>
      </w:r>
      <w:r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difficult</w:t>
      </w:r>
      <w:r w:rsidR="00976E62"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? </w:t>
      </w:r>
    </w:p>
    <w:p w14:paraId="6965C143" w14:textId="0200CA57" w:rsidR="0027478A" w:rsidRPr="004A3EB3" w:rsidRDefault="0027478A" w:rsidP="004A3EB3">
      <w:pPr>
        <w:pStyle w:val="Listeavsnitt"/>
        <w:numPr>
          <w:ilvl w:val="0"/>
          <w:numId w:val="4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>What do you do in such situations</w:t>
      </w:r>
      <w:r w:rsidR="004A3EB3"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>?</w:t>
      </w:r>
    </w:p>
    <w:p w14:paraId="39FF77F7" w14:textId="77777777" w:rsidR="0027478A" w:rsidRDefault="0027478A" w:rsidP="004A3EB3">
      <w:pPr>
        <w:pStyle w:val="Listeavsnitt"/>
        <w:numPr>
          <w:ilvl w:val="0"/>
          <w:numId w:val="4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4A3EB3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How do you experience being in this situation? </w:t>
      </w:r>
    </w:p>
    <w:p w14:paraId="1D244474" w14:textId="77777777" w:rsidR="00C76608" w:rsidRPr="00C76608" w:rsidRDefault="00C76608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C76608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Can you describe a situation that you consider being on the border between voluntariness and pressure/coercion</w:t>
      </w:r>
    </w:p>
    <w:p w14:paraId="4E82FE8F" w14:textId="1C944CBC" w:rsidR="0027478A" w:rsidRPr="00F23A4E" w:rsidRDefault="0027478A" w:rsidP="00F23A4E">
      <w:pPr>
        <w:pStyle w:val="Listeavsnitt"/>
        <w:numPr>
          <w:ilvl w:val="0"/>
          <w:numId w:val="7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F23A4E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What do you do if a </w:t>
      </w:r>
      <w:r w:rsidR="009536B4">
        <w:rPr>
          <w:rFonts w:asciiTheme="minorHAnsi" w:eastAsiaTheme="majorEastAsia" w:hAnsiTheme="minorHAnsi" w:cstheme="majorBidi"/>
          <w:kern w:val="32"/>
          <w:szCs w:val="24"/>
          <w:lang w:val="en-US"/>
        </w:rPr>
        <w:t>resident</w:t>
      </w:r>
      <w:r w:rsidRPr="00F23A4E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resists something you believe is necessary?</w:t>
      </w:r>
    </w:p>
    <w:p w14:paraId="70B7E5E7" w14:textId="2E8BBFDB" w:rsidR="00243DF4" w:rsidRPr="00F23A4E" w:rsidRDefault="00243DF4" w:rsidP="00F23A4E">
      <w:pPr>
        <w:pStyle w:val="Listeavsnitt"/>
        <w:numPr>
          <w:ilvl w:val="0"/>
          <w:numId w:val="7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F23A4E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Is motivating </w:t>
      </w:r>
      <w:r w:rsidR="009536B4">
        <w:rPr>
          <w:rFonts w:asciiTheme="minorHAnsi" w:eastAsiaTheme="majorEastAsia" w:hAnsiTheme="minorHAnsi" w:cstheme="majorBidi"/>
          <w:kern w:val="32"/>
          <w:szCs w:val="24"/>
          <w:lang w:val="en-US"/>
        </w:rPr>
        <w:t>resident</w:t>
      </w:r>
      <w:r w:rsidRPr="00F23A4E">
        <w:rPr>
          <w:rFonts w:asciiTheme="minorHAnsi" w:eastAsiaTheme="majorEastAsia" w:hAnsiTheme="minorHAnsi" w:cstheme="majorBidi"/>
          <w:kern w:val="32"/>
          <w:szCs w:val="24"/>
          <w:lang w:val="en-US"/>
        </w:rPr>
        <w:t>s an issue in the department? How do you work with that?</w:t>
      </w:r>
    </w:p>
    <w:p w14:paraId="2F768F6D" w14:textId="10EC4286" w:rsidR="00611648" w:rsidRPr="00611648" w:rsidRDefault="00611648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611648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Have you experienced situations where you are unsure if what you are doing </w:t>
      </w:r>
      <w:proofErr w:type="gramStart"/>
      <w:r w:rsidRPr="00611648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is</w:t>
      </w:r>
      <w:proofErr w:type="gramEnd"/>
      <w:r w:rsidRPr="00611648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okay</w:t>
      </w:r>
      <w:r w:rsidR="00F23A4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? (</w:t>
      </w:r>
      <w:r w:rsidRPr="00611648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in relation to coercion/</w:t>
      </w:r>
      <w:r w:rsidR="00F23A4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voluntariness)</w:t>
      </w:r>
      <w:r w:rsidRPr="00611648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</w:t>
      </w:r>
    </w:p>
    <w:p w14:paraId="6B301A87" w14:textId="2B25861A" w:rsidR="00611648" w:rsidRPr="00F23A4E" w:rsidRDefault="00611648" w:rsidP="00F23A4E">
      <w:pPr>
        <w:pStyle w:val="Listeavsnitt"/>
        <w:numPr>
          <w:ilvl w:val="0"/>
          <w:numId w:val="8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F23A4E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Please </w:t>
      </w:r>
      <w:r w:rsidR="00CC00F0" w:rsidRPr="00F23A4E">
        <w:rPr>
          <w:rFonts w:asciiTheme="minorHAnsi" w:eastAsiaTheme="majorEastAsia" w:hAnsiTheme="minorHAnsi" w:cstheme="majorBidi"/>
          <w:kern w:val="32"/>
          <w:szCs w:val="24"/>
          <w:lang w:val="en-US"/>
        </w:rPr>
        <w:t>elaborate</w:t>
      </w:r>
    </w:p>
    <w:p w14:paraId="763BB04B" w14:textId="3E320D10" w:rsidR="00243DF4" w:rsidRPr="00CC00F0" w:rsidRDefault="00CC00F0" w:rsidP="00906138">
      <w:pPr>
        <w:spacing w:after="0"/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Can you</w:t>
      </w:r>
      <w:r w:rsidR="007B0B57"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tell me a story about once you felt </w:t>
      </w:r>
      <w:r w:rsidR="008248F6"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successful at work</w:t>
      </w:r>
      <w:r w:rsidR="00AC663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or</w:t>
      </w:r>
      <w:r w:rsidR="008248F6"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a situation where you felt you did </w:t>
      </w:r>
      <w:r w:rsidR="00243DF4"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particularly well</w:t>
      </w:r>
      <w:r w:rsidR="00AC6636">
        <w:rPr>
          <w:rFonts w:asciiTheme="minorHAnsi" w:eastAsiaTheme="majorEastAsia" w:hAnsiTheme="minorHAnsi" w:cstheme="majorBidi"/>
          <w:kern w:val="32"/>
          <w:szCs w:val="24"/>
          <w:lang w:val="en-US"/>
        </w:rPr>
        <w:t>?</w:t>
      </w:r>
    </w:p>
    <w:p w14:paraId="6AE721C2" w14:textId="0FE13B0C" w:rsidR="00243DF4" w:rsidRDefault="00243DF4" w:rsidP="00AC6636">
      <w:pPr>
        <w:pStyle w:val="Listeavsnitt"/>
        <w:numPr>
          <w:ilvl w:val="0"/>
          <w:numId w:val="8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AC6636">
        <w:rPr>
          <w:rFonts w:asciiTheme="minorHAnsi" w:eastAsiaTheme="majorEastAsia" w:hAnsiTheme="minorHAnsi" w:cstheme="majorBidi"/>
          <w:kern w:val="32"/>
          <w:szCs w:val="24"/>
          <w:lang w:val="en-US"/>
        </w:rPr>
        <w:t>What contributed to your success</w:t>
      </w:r>
      <w:r w:rsidR="00AC6636" w:rsidRPr="00AC6636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in this situation</w:t>
      </w:r>
      <w:r w:rsidRPr="00AC6636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? </w:t>
      </w:r>
    </w:p>
    <w:p w14:paraId="4ED43487" w14:textId="4BDE8056" w:rsidR="00DB5C2E" w:rsidRPr="00AC6636" w:rsidRDefault="00DB5C2E" w:rsidP="00AC6636">
      <w:pPr>
        <w:pStyle w:val="Listeavsnitt"/>
        <w:numPr>
          <w:ilvl w:val="0"/>
          <w:numId w:val="8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>
        <w:rPr>
          <w:rFonts w:asciiTheme="minorHAnsi" w:eastAsiaTheme="majorEastAsia" w:hAnsiTheme="minorHAnsi" w:cstheme="majorBidi"/>
          <w:kern w:val="32"/>
          <w:szCs w:val="24"/>
          <w:lang w:val="en-US"/>
        </w:rPr>
        <w:t>Please elaborate</w:t>
      </w:r>
    </w:p>
    <w:p w14:paraId="66CC7C2B" w14:textId="1D3CF842" w:rsidR="00243DF4" w:rsidRDefault="00243DF4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AC663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What do you find challenging/difficult</w:t>
      </w:r>
      <w:r w:rsidR="002265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working here</w:t>
      </w:r>
      <w:r w:rsidRPr="00AC663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?</w:t>
      </w:r>
    </w:p>
    <w:p w14:paraId="19BBB68C" w14:textId="7FCC5847" w:rsidR="00DB5C2E" w:rsidRDefault="00DB5C2E" w:rsidP="00DB5C2E">
      <w:pPr>
        <w:pStyle w:val="Listeavsnitt"/>
        <w:numPr>
          <w:ilvl w:val="0"/>
          <w:numId w:val="9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DB5C2E">
        <w:rPr>
          <w:rFonts w:asciiTheme="minorHAnsi" w:eastAsiaTheme="majorEastAsia" w:hAnsiTheme="minorHAnsi" w:cstheme="majorBidi"/>
          <w:kern w:val="32"/>
          <w:szCs w:val="24"/>
          <w:lang w:val="en-US"/>
        </w:rPr>
        <w:t>Please elaborate</w:t>
      </w:r>
    </w:p>
    <w:p w14:paraId="15AFFCE6" w14:textId="65C522E8" w:rsidR="00751574" w:rsidRDefault="00751574" w:rsidP="00EE3F6C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According to theory about decision making, you can influence </w:t>
      </w:r>
      <w:r w:rsidR="00E3415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someone’s </w:t>
      </w:r>
      <w:r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de</w:t>
      </w:r>
      <w:r w:rsidR="00EA73A5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cisions</w:t>
      </w:r>
      <w:r w:rsidR="004B70E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</w:t>
      </w:r>
      <w:r w:rsidR="00E3415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by means of rational </w:t>
      </w:r>
      <w:r w:rsidR="00EA73A5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arguments, </w:t>
      </w:r>
      <w:r w:rsidR="00E3415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by giving </w:t>
      </w:r>
      <w:r w:rsidR="00EA73A5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incentives</w:t>
      </w:r>
      <w:r w:rsidR="00E3415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or rewards</w:t>
      </w:r>
      <w:r w:rsidR="00E02AB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,</w:t>
      </w:r>
      <w:r w:rsidR="00EA73A5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</w:t>
      </w:r>
      <w:r w:rsidR="004B70E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or by </w:t>
      </w:r>
      <w:r w:rsidR="00E02AB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portraying</w:t>
      </w:r>
      <w:r w:rsidR="004B70E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one alternative </w:t>
      </w:r>
      <w:r w:rsidR="00E02AB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as </w:t>
      </w:r>
      <w:r w:rsidR="004B70E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more tempting than</w:t>
      </w:r>
      <w:r w:rsidR="00E02AB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the</w:t>
      </w:r>
      <w:r w:rsidR="004B70E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other</w:t>
      </w:r>
      <w:r w:rsidR="00E02AB6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alternative</w:t>
      </w:r>
      <w:r w:rsidR="004B70E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. </w:t>
      </w:r>
    </w:p>
    <w:p w14:paraId="4DA4062C" w14:textId="481BE225" w:rsidR="004D4560" w:rsidRDefault="004D4560" w:rsidP="004D4560">
      <w:pPr>
        <w:pStyle w:val="Listeavsnitt"/>
        <w:numPr>
          <w:ilvl w:val="0"/>
          <w:numId w:val="13"/>
        </w:numPr>
        <w:spacing w:after="0"/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4D4560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What do you think about </w:t>
      </w:r>
      <w:r w:rsidR="00E62699">
        <w:rPr>
          <w:rFonts w:asciiTheme="minorHAnsi" w:eastAsiaTheme="majorEastAsia" w:hAnsiTheme="minorHAnsi" w:cstheme="majorBidi"/>
          <w:kern w:val="32"/>
          <w:szCs w:val="24"/>
          <w:lang w:val="en-US"/>
        </w:rPr>
        <w:t>this</w:t>
      </w:r>
      <w:r w:rsidRPr="004D4560">
        <w:rPr>
          <w:rFonts w:asciiTheme="minorHAnsi" w:eastAsiaTheme="majorEastAsia" w:hAnsiTheme="minorHAnsi" w:cstheme="majorBidi"/>
          <w:kern w:val="32"/>
          <w:szCs w:val="24"/>
          <w:lang w:val="en-US"/>
        </w:rPr>
        <w:t>?</w:t>
      </w:r>
    </w:p>
    <w:p w14:paraId="6F674C9B" w14:textId="2ECC94B1" w:rsidR="004D4560" w:rsidRDefault="004D4560" w:rsidP="00E62699">
      <w:pPr>
        <w:pStyle w:val="Listeavsnitt"/>
        <w:numPr>
          <w:ilvl w:val="0"/>
          <w:numId w:val="13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>
        <w:rPr>
          <w:rFonts w:asciiTheme="minorHAnsi" w:eastAsiaTheme="majorEastAsia" w:hAnsiTheme="minorHAnsi" w:cstheme="majorBidi"/>
          <w:kern w:val="32"/>
          <w:szCs w:val="24"/>
          <w:lang w:val="en-US"/>
        </w:rPr>
        <w:lastRenderedPageBreak/>
        <w:t xml:space="preserve">Do you ever use </w:t>
      </w:r>
      <w:r w:rsidR="00E62699">
        <w:rPr>
          <w:rFonts w:asciiTheme="minorHAnsi" w:eastAsiaTheme="majorEastAsia" w:hAnsiTheme="minorHAnsi" w:cstheme="majorBidi"/>
          <w:kern w:val="32"/>
          <w:szCs w:val="24"/>
          <w:lang w:val="en-US"/>
        </w:rPr>
        <w:t>any of this</w:t>
      </w:r>
      <w:r w:rsidR="00E3415E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with residents?</w:t>
      </w:r>
    </w:p>
    <w:p w14:paraId="7B330FB1" w14:textId="0F081AB9" w:rsidR="00EE3F6C" w:rsidRPr="00EE3F6C" w:rsidRDefault="00EE3F6C" w:rsidP="00EE3F6C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EE3F6C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What do you do if a resident </w:t>
      </w:r>
      <w:r w:rsidR="00E62699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is known to </w:t>
      </w:r>
      <w:r w:rsidRPr="00EE3F6C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resist care? </w:t>
      </w:r>
      <w:r w:rsidRPr="00FE52B0">
        <w:rPr>
          <w:rFonts w:asciiTheme="minorHAnsi" w:eastAsiaTheme="majorEastAsia" w:hAnsiTheme="minorHAnsi" w:cstheme="majorBidi"/>
          <w:kern w:val="32"/>
          <w:szCs w:val="24"/>
          <w:lang w:val="en-US"/>
        </w:rPr>
        <w:t>(</w:t>
      </w:r>
      <w:r w:rsidR="00211AB4">
        <w:rPr>
          <w:rFonts w:asciiTheme="minorHAnsi" w:eastAsiaTheme="majorEastAsia" w:hAnsiTheme="minorHAnsi" w:cstheme="majorBidi"/>
          <w:kern w:val="32"/>
          <w:szCs w:val="24"/>
          <w:lang w:val="en-US"/>
        </w:rPr>
        <w:t>repeat topic from beginning</w:t>
      </w:r>
      <w:r w:rsidR="00FE52B0" w:rsidRPr="00FE52B0">
        <w:rPr>
          <w:rFonts w:asciiTheme="minorHAnsi" w:eastAsiaTheme="majorEastAsia" w:hAnsiTheme="minorHAnsi" w:cstheme="majorBidi"/>
          <w:kern w:val="32"/>
          <w:szCs w:val="24"/>
          <w:lang w:val="en-US"/>
        </w:rPr>
        <w:t>)</w:t>
      </w:r>
    </w:p>
    <w:p w14:paraId="70EDF707" w14:textId="77777777" w:rsidR="00EE3F6C" w:rsidRPr="00EE3F6C" w:rsidRDefault="00EE3F6C" w:rsidP="00EE3F6C">
      <w:pPr>
        <w:numPr>
          <w:ilvl w:val="0"/>
          <w:numId w:val="12"/>
        </w:numPr>
        <w:spacing w:after="0"/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EE3F6C">
        <w:rPr>
          <w:rFonts w:asciiTheme="minorHAnsi" w:eastAsiaTheme="majorEastAsia" w:hAnsiTheme="minorHAnsi" w:cstheme="majorBidi"/>
          <w:kern w:val="32"/>
          <w:szCs w:val="24"/>
          <w:lang w:val="en-US"/>
        </w:rPr>
        <w:t>Do you have ways of preventing this from happening?</w:t>
      </w:r>
    </w:p>
    <w:p w14:paraId="742ABFF3" w14:textId="77777777" w:rsidR="00EE3F6C" w:rsidRPr="00EE3F6C" w:rsidRDefault="00EE3F6C" w:rsidP="00E62699">
      <w:pPr>
        <w:numPr>
          <w:ilvl w:val="0"/>
          <w:numId w:val="12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EE3F6C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Please tell me more </w:t>
      </w:r>
    </w:p>
    <w:p w14:paraId="60E6ECCE" w14:textId="79C8CB02" w:rsidR="00CC00F0" w:rsidRPr="00CC00F0" w:rsidRDefault="00243DF4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Have you ever thought that </w:t>
      </w:r>
      <w:r w:rsidR="009536B4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resident</w:t>
      </w: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s </w:t>
      </w:r>
      <w:r w:rsidR="003B1C7C"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have been</w:t>
      </w: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tricked or manipulated? </w:t>
      </w:r>
    </w:p>
    <w:p w14:paraId="5A898A64" w14:textId="7533D7B3" w:rsidR="00243DF4" w:rsidRPr="00DB5C2E" w:rsidRDefault="009F1423" w:rsidP="00DB5C2E">
      <w:pPr>
        <w:pStyle w:val="Listeavsnitt"/>
        <w:numPr>
          <w:ilvl w:val="0"/>
          <w:numId w:val="9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DB5C2E">
        <w:rPr>
          <w:rFonts w:asciiTheme="minorHAnsi" w:eastAsiaTheme="majorEastAsia" w:hAnsiTheme="minorHAnsi" w:cstheme="majorBidi"/>
          <w:kern w:val="32"/>
          <w:szCs w:val="24"/>
          <w:lang w:val="en-US"/>
        </w:rPr>
        <w:t>Please e</w:t>
      </w:r>
      <w:r w:rsidR="00243DF4" w:rsidRPr="00DB5C2E">
        <w:rPr>
          <w:rFonts w:asciiTheme="minorHAnsi" w:eastAsiaTheme="majorEastAsia" w:hAnsiTheme="minorHAnsi" w:cstheme="majorBidi"/>
          <w:kern w:val="32"/>
          <w:szCs w:val="24"/>
          <w:lang w:val="en-US"/>
        </w:rPr>
        <w:t>laborate</w:t>
      </w:r>
      <w:r w:rsidRPr="00DB5C2E">
        <w:rPr>
          <w:rFonts w:asciiTheme="minorHAnsi" w:eastAsiaTheme="majorEastAsia" w:hAnsiTheme="minorHAnsi" w:cstheme="majorBidi"/>
          <w:kern w:val="32"/>
          <w:szCs w:val="24"/>
          <w:lang w:val="en-US"/>
        </w:rPr>
        <w:t>.</w:t>
      </w:r>
    </w:p>
    <w:p w14:paraId="46317A49" w14:textId="6169E7DD" w:rsidR="002265F0" w:rsidRPr="00211AB4" w:rsidRDefault="00243DF4" w:rsidP="00211AB4">
      <w:pPr>
        <w:pStyle w:val="Listeavsnitt"/>
        <w:numPr>
          <w:ilvl w:val="0"/>
          <w:numId w:val="9"/>
        </w:numPr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211AB4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Can you tell </w:t>
      </w:r>
      <w:r w:rsidR="00F355F8" w:rsidRPr="00211AB4">
        <w:rPr>
          <w:rFonts w:asciiTheme="minorHAnsi" w:eastAsiaTheme="majorEastAsia" w:hAnsiTheme="minorHAnsi" w:cstheme="majorBidi"/>
          <w:kern w:val="32"/>
          <w:szCs w:val="24"/>
          <w:lang w:val="en-US"/>
        </w:rPr>
        <w:t>me</w:t>
      </w:r>
      <w:r w:rsidRPr="00211AB4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where the boundary between motivation</w:t>
      </w:r>
      <w:r w:rsidR="009F1423" w:rsidRPr="00211AB4">
        <w:rPr>
          <w:rFonts w:asciiTheme="minorHAnsi" w:eastAsiaTheme="majorEastAsia" w:hAnsiTheme="minorHAnsi" w:cstheme="majorBidi"/>
          <w:kern w:val="32"/>
          <w:szCs w:val="24"/>
          <w:lang w:val="en-US"/>
        </w:rPr>
        <w:t>, coaxing and coercion goes</w:t>
      </w:r>
      <w:r w:rsidR="00F355F8" w:rsidRPr="00211AB4">
        <w:rPr>
          <w:rFonts w:asciiTheme="minorHAnsi" w:eastAsiaTheme="majorEastAsia" w:hAnsiTheme="minorHAnsi" w:cstheme="majorBidi"/>
          <w:kern w:val="32"/>
          <w:szCs w:val="24"/>
          <w:lang w:val="en-US"/>
        </w:rPr>
        <w:t>?</w:t>
      </w:r>
    </w:p>
    <w:p w14:paraId="6046D9EA" w14:textId="2BCBD830" w:rsidR="00243DF4" w:rsidRPr="00CC00F0" w:rsidRDefault="00F355F8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Follow up questions</w:t>
      </w:r>
      <w:r w:rsidR="00DB5C2E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 trough </w:t>
      </w:r>
      <w:r w:rsidR="007039D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out the interview</w:t>
      </w: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:</w:t>
      </w:r>
    </w:p>
    <w:p w14:paraId="6588751B" w14:textId="3E4A0DF5" w:rsidR="00243DF4" w:rsidRPr="00DB5C2E" w:rsidRDefault="00243DF4" w:rsidP="00DB5C2E">
      <w:pPr>
        <w:pStyle w:val="Listeavsnitt"/>
        <w:numPr>
          <w:ilvl w:val="0"/>
          <w:numId w:val="10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DB5C2E">
        <w:rPr>
          <w:rFonts w:asciiTheme="minorHAnsi" w:eastAsiaTheme="majorEastAsia" w:hAnsiTheme="minorHAnsi" w:cstheme="majorBidi"/>
          <w:kern w:val="32"/>
          <w:szCs w:val="24"/>
          <w:lang w:val="en-US"/>
        </w:rPr>
        <w:t>Can you tell a little more about that? Do you have examples?</w:t>
      </w:r>
    </w:p>
    <w:p w14:paraId="144BAADF" w14:textId="3A0647AC" w:rsidR="00C062A4" w:rsidRPr="00DB5C2E" w:rsidRDefault="00243DF4" w:rsidP="00DB5C2E">
      <w:pPr>
        <w:pStyle w:val="Listeavsnitt"/>
        <w:numPr>
          <w:ilvl w:val="0"/>
          <w:numId w:val="10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DB5C2E">
        <w:rPr>
          <w:rFonts w:asciiTheme="minorHAnsi" w:eastAsiaTheme="majorEastAsia" w:hAnsiTheme="minorHAnsi" w:cstheme="majorBidi"/>
          <w:kern w:val="32"/>
          <w:szCs w:val="24"/>
          <w:lang w:val="en-US"/>
        </w:rPr>
        <w:t>How do you proceed then?</w:t>
      </w:r>
    </w:p>
    <w:p w14:paraId="129C1F0D" w14:textId="52120F3C" w:rsidR="00F355F8" w:rsidRPr="00CC00F0" w:rsidRDefault="000348A3" w:rsidP="00906138">
      <w:pPr>
        <w:spacing w:after="0"/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</w:pPr>
      <w:r w:rsidRPr="00CC00F0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Nearing the end:</w:t>
      </w:r>
    </w:p>
    <w:p w14:paraId="3A7ED2B4" w14:textId="6294B8A2" w:rsidR="000348A3" w:rsidRDefault="000348A3" w:rsidP="00243DF4">
      <w:p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CC00F0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Repeat my understanding, ask if </w:t>
      </w:r>
      <w:r w:rsidR="00C76608" w:rsidRPr="00CC00F0">
        <w:rPr>
          <w:rFonts w:asciiTheme="minorHAnsi" w:eastAsiaTheme="majorEastAsia" w:hAnsiTheme="minorHAnsi" w:cstheme="majorBidi"/>
          <w:kern w:val="32"/>
          <w:szCs w:val="24"/>
          <w:lang w:val="en-US"/>
        </w:rPr>
        <w:t>I understand them correctly. Give possibility of elaborations</w:t>
      </w:r>
    </w:p>
    <w:p w14:paraId="3DFB0D16" w14:textId="77777777" w:rsidR="001602CB" w:rsidRPr="001602CB" w:rsidRDefault="00F14B57" w:rsidP="001602CB">
      <w:pPr>
        <w:pStyle w:val="Listeavsnitt"/>
        <w:numPr>
          <w:ilvl w:val="0"/>
          <w:numId w:val="11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 w:rsidRPr="001602CB">
        <w:rPr>
          <w:rFonts w:asciiTheme="minorHAnsi" w:eastAsiaTheme="majorEastAsia" w:hAnsiTheme="minorHAnsi" w:cstheme="majorBidi"/>
          <w:kern w:val="32"/>
          <w:szCs w:val="24"/>
          <w:lang w:val="en-US"/>
        </w:rPr>
        <w:t>Is there anything else you want to tell me</w:t>
      </w:r>
      <w:r w:rsidR="001602CB" w:rsidRPr="001602CB">
        <w:rPr>
          <w:rFonts w:asciiTheme="minorHAnsi" w:eastAsiaTheme="majorEastAsia" w:hAnsiTheme="minorHAnsi" w:cstheme="majorBidi"/>
          <w:kern w:val="32"/>
          <w:szCs w:val="24"/>
          <w:lang w:val="en-US"/>
        </w:rPr>
        <w:t>?</w:t>
      </w:r>
      <w:r w:rsidR="00A31A84" w:rsidRPr="001602CB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</w:t>
      </w:r>
    </w:p>
    <w:p w14:paraId="62D5A01A" w14:textId="7A83F402" w:rsidR="007039D0" w:rsidRPr="001602CB" w:rsidRDefault="002265F0" w:rsidP="001602CB">
      <w:pPr>
        <w:pStyle w:val="Listeavsnitt"/>
        <w:numPr>
          <w:ilvl w:val="0"/>
          <w:numId w:val="11"/>
        </w:numPr>
        <w:rPr>
          <w:rFonts w:asciiTheme="minorHAnsi" w:eastAsiaTheme="majorEastAsia" w:hAnsiTheme="minorHAnsi" w:cstheme="majorBidi"/>
          <w:kern w:val="32"/>
          <w:szCs w:val="24"/>
          <w:lang w:val="en-US"/>
        </w:rPr>
      </w:pPr>
      <w:r>
        <w:rPr>
          <w:rFonts w:asciiTheme="minorHAnsi" w:eastAsiaTheme="majorEastAsia" w:hAnsiTheme="minorHAnsi" w:cstheme="majorBidi"/>
          <w:kern w:val="32"/>
          <w:szCs w:val="24"/>
          <w:lang w:val="en-US"/>
        </w:rPr>
        <w:t>Is there a</w:t>
      </w:r>
      <w:r w:rsidR="00A31A84" w:rsidRPr="001602CB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 question you </w:t>
      </w:r>
      <w:r>
        <w:rPr>
          <w:rFonts w:asciiTheme="minorHAnsi" w:eastAsiaTheme="majorEastAsia" w:hAnsiTheme="minorHAnsi" w:cstheme="majorBidi"/>
          <w:kern w:val="32"/>
          <w:szCs w:val="24"/>
          <w:lang w:val="en-US"/>
        </w:rPr>
        <w:t>have missed</w:t>
      </w:r>
      <w:r w:rsidR="00A31A84" w:rsidRPr="001602CB">
        <w:rPr>
          <w:rFonts w:asciiTheme="minorHAnsi" w:eastAsiaTheme="majorEastAsia" w:hAnsiTheme="minorHAnsi" w:cstheme="majorBidi"/>
          <w:kern w:val="32"/>
          <w:szCs w:val="24"/>
          <w:lang w:val="en-US"/>
        </w:rPr>
        <w:t xml:space="preserve">? </w:t>
      </w:r>
    </w:p>
    <w:p w14:paraId="21D6FD51" w14:textId="05434842" w:rsidR="007039D0" w:rsidRPr="001602CB" w:rsidRDefault="007039D0" w:rsidP="00243DF4">
      <w:pPr>
        <w:rPr>
          <w:b/>
          <w:bCs/>
          <w:sz w:val="20"/>
          <w:szCs w:val="18"/>
          <w:lang w:val="en-US"/>
        </w:rPr>
      </w:pPr>
      <w:r w:rsidRPr="001602CB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 xml:space="preserve">Thank you for your </w:t>
      </w:r>
      <w:r w:rsidR="001602CB" w:rsidRPr="001602CB">
        <w:rPr>
          <w:rFonts w:asciiTheme="minorHAnsi" w:eastAsiaTheme="majorEastAsia" w:hAnsiTheme="minorHAnsi" w:cstheme="majorBidi"/>
          <w:b/>
          <w:bCs/>
          <w:kern w:val="32"/>
          <w:szCs w:val="24"/>
          <w:lang w:val="en-US"/>
        </w:rPr>
        <w:t>participation!</w:t>
      </w:r>
    </w:p>
    <w:sectPr w:rsidR="007039D0" w:rsidRPr="00160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65D31" w14:textId="77777777" w:rsidR="001C12C1" w:rsidRDefault="001C12C1" w:rsidP="00347E23">
      <w:pPr>
        <w:spacing w:after="0" w:line="240" w:lineRule="auto"/>
      </w:pPr>
      <w:r>
        <w:separator/>
      </w:r>
    </w:p>
  </w:endnote>
  <w:endnote w:type="continuationSeparator" w:id="0">
    <w:p w14:paraId="6E083A3D" w14:textId="77777777" w:rsidR="001C12C1" w:rsidRDefault="001C12C1" w:rsidP="00347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BFBD0" w14:textId="77777777" w:rsidR="001C12C1" w:rsidRDefault="001C12C1" w:rsidP="00347E23">
      <w:pPr>
        <w:spacing w:after="0" w:line="240" w:lineRule="auto"/>
      </w:pPr>
      <w:r>
        <w:separator/>
      </w:r>
    </w:p>
  </w:footnote>
  <w:footnote w:type="continuationSeparator" w:id="0">
    <w:p w14:paraId="55168BA1" w14:textId="77777777" w:rsidR="001C12C1" w:rsidRDefault="001C12C1" w:rsidP="00347E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F3A22"/>
    <w:multiLevelType w:val="hybridMultilevel"/>
    <w:tmpl w:val="A7F4B478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27B84"/>
    <w:multiLevelType w:val="hybridMultilevel"/>
    <w:tmpl w:val="90DCD9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66E8F"/>
    <w:multiLevelType w:val="hybridMultilevel"/>
    <w:tmpl w:val="40EAE0FC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F797F"/>
    <w:multiLevelType w:val="hybridMultilevel"/>
    <w:tmpl w:val="93EC298A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C71414"/>
    <w:multiLevelType w:val="hybridMultilevel"/>
    <w:tmpl w:val="1242C8C8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41C58"/>
    <w:multiLevelType w:val="hybridMultilevel"/>
    <w:tmpl w:val="44668A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A81E05"/>
    <w:multiLevelType w:val="hybridMultilevel"/>
    <w:tmpl w:val="AE5ED1C2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1A2D2B"/>
    <w:multiLevelType w:val="hybridMultilevel"/>
    <w:tmpl w:val="597C6966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769C2"/>
    <w:multiLevelType w:val="hybridMultilevel"/>
    <w:tmpl w:val="1CC64FCE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7F6945"/>
    <w:multiLevelType w:val="hybridMultilevel"/>
    <w:tmpl w:val="8A2C5CD0"/>
    <w:lvl w:ilvl="0" w:tplc="F892B968">
      <w:numFmt w:val="bullet"/>
      <w:lvlText w:val="•"/>
      <w:lvlJc w:val="left"/>
      <w:pPr>
        <w:ind w:left="71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EE37114"/>
    <w:multiLevelType w:val="hybridMultilevel"/>
    <w:tmpl w:val="C0841E0A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2D2D3F"/>
    <w:multiLevelType w:val="hybridMultilevel"/>
    <w:tmpl w:val="29B0A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A4618A"/>
    <w:multiLevelType w:val="hybridMultilevel"/>
    <w:tmpl w:val="C22E10B4"/>
    <w:lvl w:ilvl="0" w:tplc="F892B968">
      <w:numFmt w:val="bullet"/>
      <w:lvlText w:val="•"/>
      <w:lvlJc w:val="left"/>
      <w:pPr>
        <w:ind w:left="1070" w:hanging="710"/>
      </w:pPr>
      <w:rPr>
        <w:rFonts w:ascii="Calibri" w:eastAsiaTheme="majorEastAsia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751033">
    <w:abstractNumId w:val="11"/>
  </w:num>
  <w:num w:numId="2" w16cid:durableId="424230756">
    <w:abstractNumId w:val="1"/>
  </w:num>
  <w:num w:numId="3" w16cid:durableId="1632635947">
    <w:abstractNumId w:val="7"/>
  </w:num>
  <w:num w:numId="4" w16cid:durableId="1183014198">
    <w:abstractNumId w:val="2"/>
  </w:num>
  <w:num w:numId="5" w16cid:durableId="1191651309">
    <w:abstractNumId w:val="9"/>
  </w:num>
  <w:num w:numId="6" w16cid:durableId="777216546">
    <w:abstractNumId w:val="12"/>
  </w:num>
  <w:num w:numId="7" w16cid:durableId="1448349450">
    <w:abstractNumId w:val="3"/>
  </w:num>
  <w:num w:numId="8" w16cid:durableId="1815751968">
    <w:abstractNumId w:val="8"/>
  </w:num>
  <w:num w:numId="9" w16cid:durableId="1636256926">
    <w:abstractNumId w:val="0"/>
  </w:num>
  <w:num w:numId="10" w16cid:durableId="399255816">
    <w:abstractNumId w:val="10"/>
  </w:num>
  <w:num w:numId="11" w16cid:durableId="1877423345">
    <w:abstractNumId w:val="4"/>
  </w:num>
  <w:num w:numId="12" w16cid:durableId="839005195">
    <w:abstractNumId w:val="6"/>
  </w:num>
  <w:num w:numId="13" w16cid:durableId="1164592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E23"/>
    <w:rsid w:val="000348A3"/>
    <w:rsid w:val="0004683B"/>
    <w:rsid w:val="001307F9"/>
    <w:rsid w:val="001602CB"/>
    <w:rsid w:val="001A53C4"/>
    <w:rsid w:val="001C12C1"/>
    <w:rsid w:val="001D0996"/>
    <w:rsid w:val="001F778A"/>
    <w:rsid w:val="00211AB4"/>
    <w:rsid w:val="002265F0"/>
    <w:rsid w:val="00243DF4"/>
    <w:rsid w:val="002512AC"/>
    <w:rsid w:val="0027478A"/>
    <w:rsid w:val="00334309"/>
    <w:rsid w:val="00347E23"/>
    <w:rsid w:val="003579A7"/>
    <w:rsid w:val="003B1C7C"/>
    <w:rsid w:val="00457E2D"/>
    <w:rsid w:val="004A3EB3"/>
    <w:rsid w:val="004B70EE"/>
    <w:rsid w:val="004D4560"/>
    <w:rsid w:val="0057563C"/>
    <w:rsid w:val="00611648"/>
    <w:rsid w:val="007039D0"/>
    <w:rsid w:val="00751574"/>
    <w:rsid w:val="007B0B57"/>
    <w:rsid w:val="007F1DD1"/>
    <w:rsid w:val="008248F6"/>
    <w:rsid w:val="008E19F8"/>
    <w:rsid w:val="00906138"/>
    <w:rsid w:val="009536B4"/>
    <w:rsid w:val="00976E62"/>
    <w:rsid w:val="009C3722"/>
    <w:rsid w:val="009F1423"/>
    <w:rsid w:val="00A31A84"/>
    <w:rsid w:val="00AC6636"/>
    <w:rsid w:val="00B950D5"/>
    <w:rsid w:val="00B96D48"/>
    <w:rsid w:val="00BC3A3A"/>
    <w:rsid w:val="00C062A4"/>
    <w:rsid w:val="00C13063"/>
    <w:rsid w:val="00C33D37"/>
    <w:rsid w:val="00C76608"/>
    <w:rsid w:val="00CC00F0"/>
    <w:rsid w:val="00DB5C2E"/>
    <w:rsid w:val="00DD1D98"/>
    <w:rsid w:val="00DE3D78"/>
    <w:rsid w:val="00E02AB6"/>
    <w:rsid w:val="00E05EDE"/>
    <w:rsid w:val="00E176E5"/>
    <w:rsid w:val="00E3415E"/>
    <w:rsid w:val="00E62699"/>
    <w:rsid w:val="00E63789"/>
    <w:rsid w:val="00EA73A5"/>
    <w:rsid w:val="00EE3F6C"/>
    <w:rsid w:val="00EF2504"/>
    <w:rsid w:val="00F14B57"/>
    <w:rsid w:val="00F22C7B"/>
    <w:rsid w:val="00F23A4E"/>
    <w:rsid w:val="00F355F8"/>
    <w:rsid w:val="00F45E06"/>
    <w:rsid w:val="00F9442C"/>
    <w:rsid w:val="00FC1083"/>
    <w:rsid w:val="00FC4E83"/>
    <w:rsid w:val="00FE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A70809"/>
  <w15:chartTrackingRefBased/>
  <w15:docId w15:val="{A401F5A8-EDBB-4EDE-8114-C325E5CB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E23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DD1D98"/>
    <w:pPr>
      <w:keepNext/>
      <w:spacing w:before="240" w:after="60" w:line="240" w:lineRule="auto"/>
      <w:outlineLvl w:val="0"/>
    </w:pPr>
    <w:rPr>
      <w:rFonts w:asciiTheme="minorHAnsi" w:eastAsiaTheme="majorEastAsia" w:hAnsiTheme="minorHAnsi" w:cstheme="majorBidi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45E06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8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F45E06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Cs w:val="24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F45E06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D1D98"/>
    <w:rPr>
      <w:rFonts w:eastAsiaTheme="majorEastAsia" w:cstheme="majorBidi"/>
      <w:b/>
      <w:bCs/>
      <w:kern w:val="32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45E06"/>
    <w:rPr>
      <w:rFonts w:ascii="Times New Roman" w:eastAsiaTheme="majorEastAsia" w:hAnsi="Times New Roman" w:cstheme="majorBidi"/>
      <w:color w:val="2E74B5" w:themeColor="accent1" w:themeShade="BF"/>
      <w:sz w:val="28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45E06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F45E06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paragraph" w:styleId="Tittel">
    <w:name w:val="Title"/>
    <w:basedOn w:val="Normal"/>
    <w:next w:val="Normal"/>
    <w:link w:val="TittelTegn"/>
    <w:autoRedefine/>
    <w:uiPriority w:val="10"/>
    <w:qFormat/>
    <w:rsid w:val="00F45E06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45E06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F45E06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45E06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Listeavsnitt">
    <w:name w:val="List Paragraph"/>
    <w:basedOn w:val="Normal"/>
    <w:uiPriority w:val="34"/>
    <w:qFormat/>
    <w:rsid w:val="00347E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7D3AA0A7C03548B74172B2F47E51B7" ma:contentTypeVersion="15" ma:contentTypeDescription="Opprett et nytt dokument." ma:contentTypeScope="" ma:versionID="9975a6a723dc20a848e42817d3c19599">
  <xsd:schema xmlns:xsd="http://www.w3.org/2001/XMLSchema" xmlns:xs="http://www.w3.org/2001/XMLSchema" xmlns:p="http://schemas.microsoft.com/office/2006/metadata/properties" xmlns:ns1="http://schemas.microsoft.com/sharepoint/v3" xmlns:ns3="afdaa73a-86a8-4a4a-9c8e-f8451b678c5e" xmlns:ns4="16f9b60a-30fb-4900-a367-74dd1be2bf77" targetNamespace="http://schemas.microsoft.com/office/2006/metadata/properties" ma:root="true" ma:fieldsID="b5204e3796937c095db80842bc6fdf17" ns1:_="" ns3:_="" ns4:_="">
    <xsd:import namespace="http://schemas.microsoft.com/sharepoint/v3"/>
    <xsd:import namespace="afdaa73a-86a8-4a4a-9c8e-f8451b678c5e"/>
    <xsd:import namespace="16f9b60a-30fb-4900-a367-74dd1be2bf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aa73a-86a8-4a4a-9c8e-f8451b678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9b60a-30fb-4900-a367-74dd1be2bf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CD5D41D-6C46-430F-A618-7099F82EE9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fdaa73a-86a8-4a4a-9c8e-f8451b678c5e"/>
    <ds:schemaRef ds:uri="16f9b60a-30fb-4900-a367-74dd1be2b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DA3F33-A391-4207-9139-5635B86533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1E169C-51F5-4528-AD6B-D3D53B1FF52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2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ene Mortensen</dc:creator>
  <cp:keywords/>
  <dc:description/>
  <cp:lastModifiedBy>Anne Helene Mortensen</cp:lastModifiedBy>
  <cp:revision>48</cp:revision>
  <cp:lastPrinted>2020-06-30T06:57:00Z</cp:lastPrinted>
  <dcterms:created xsi:type="dcterms:W3CDTF">2024-12-03T16:25:00Z</dcterms:created>
  <dcterms:modified xsi:type="dcterms:W3CDTF">2024-12-0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7D3AA0A7C03548B74172B2F47E51B7</vt:lpwstr>
  </property>
</Properties>
</file>